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D49" w:rsidRDefault="00944D49">
      <w:r>
        <w:t>Suppl. Table 2: Primary antibodies used.</w:t>
      </w: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8632C2" w:rsidRPr="00074E45" w:rsidTr="00725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Name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Manufacturer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Cat.no.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Dilution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Secondary Ab</w:t>
            </w:r>
          </w:p>
        </w:tc>
      </w:tr>
      <w:tr w:rsidR="008632C2" w:rsidRPr="00074E45" w:rsidTr="0072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1"/>
            </w:r>
            <w:r w:rsidRPr="00074E45">
              <w:rPr>
                <w:sz w:val="20"/>
                <w:szCs w:val="20"/>
              </w:rPr>
              <w:t>-SMA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DAKO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M0851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10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P</w:t>
            </w:r>
          </w:p>
        </w:tc>
      </w:tr>
      <w:tr w:rsidR="008632C2" w:rsidRPr="00074E45" w:rsidTr="00725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BMP1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Sigma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HPA014572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10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P</w:t>
            </w:r>
          </w:p>
        </w:tc>
      </w:tr>
      <w:tr w:rsidR="008632C2" w:rsidRPr="00074E45" w:rsidTr="0072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CD31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Santa Cruz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sc-1506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10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P</w:t>
            </w:r>
          </w:p>
        </w:tc>
      </w:tr>
      <w:tr w:rsidR="008632C2" w:rsidRPr="00074E45" w:rsidTr="00725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CD68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DAKO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M0718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100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P</w:t>
            </w:r>
          </w:p>
        </w:tc>
      </w:tr>
      <w:tr w:rsidR="008632C2" w:rsidRPr="00074E45" w:rsidTr="0072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Collagen I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cam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6308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500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</w:tc>
      </w:tr>
      <w:tr w:rsidR="008632C2" w:rsidRPr="00074E45" w:rsidTr="00725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Collagen III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cam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631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500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</w:tc>
      </w:tr>
      <w:tr w:rsidR="008632C2" w:rsidRPr="00074E45" w:rsidTr="0072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Collagen V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cam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7046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40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</w:tc>
      </w:tr>
      <w:tr w:rsidR="008632C2" w:rsidRPr="00074E45" w:rsidTr="00725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Elastin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cam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rFonts w:cs="Arial"/>
                <w:sz w:val="20"/>
                <w:szCs w:val="20"/>
              </w:rPr>
              <w:t>ab2161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10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</w:tc>
      </w:tr>
      <w:tr w:rsidR="008632C2" w:rsidRPr="00074E45" w:rsidTr="0072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Fibronectin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cam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2413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10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</w:tc>
      </w:tr>
      <w:tr w:rsidR="008632C2" w:rsidRPr="00074E45" w:rsidTr="00725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Ki-67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cam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16667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20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P</w:t>
            </w:r>
            <w:r w:rsidRPr="00074E45">
              <w:rPr>
                <w:sz w:val="20"/>
                <w:szCs w:val="20"/>
              </w:rPr>
              <w:t xml:space="preserve"> </w:t>
            </w:r>
          </w:p>
        </w:tc>
      </w:tr>
      <w:tr w:rsidR="008632C2" w:rsidRPr="00074E45" w:rsidTr="0072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PCOLCE2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Sigma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rFonts w:cs="Arial"/>
                <w:sz w:val="20"/>
                <w:szCs w:val="20"/>
              </w:rPr>
              <w:t>HPA013203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5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</w:tc>
      </w:tr>
      <w:tr w:rsidR="008632C2" w:rsidRPr="00074E45" w:rsidTr="00725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Procollagen 1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cam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64409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25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</w:tc>
      </w:tr>
      <w:tr w:rsidR="008632C2" w:rsidRPr="00074E45" w:rsidTr="00725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:rsidR="008632C2" w:rsidRPr="00074E45" w:rsidRDefault="008632C2" w:rsidP="00B17D5E">
            <w:pPr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Tenascin C</w:t>
            </w:r>
          </w:p>
        </w:tc>
        <w:tc>
          <w:tcPr>
            <w:tcW w:w="1857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cam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ab6393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4E45">
              <w:rPr>
                <w:sz w:val="20"/>
                <w:szCs w:val="20"/>
              </w:rPr>
              <w:t>1:100</w:t>
            </w:r>
          </w:p>
        </w:tc>
        <w:tc>
          <w:tcPr>
            <w:tcW w:w="1858" w:type="dxa"/>
          </w:tcPr>
          <w:p w:rsidR="008632C2" w:rsidRPr="00074E45" w:rsidRDefault="008632C2" w:rsidP="00B17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</w:t>
            </w:r>
          </w:p>
        </w:tc>
      </w:tr>
    </w:tbl>
    <w:p w:rsidR="008632C2" w:rsidRDefault="008632C2"/>
    <w:sectPr w:rsidR="008632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EF2"/>
    <w:rsid w:val="00074E45"/>
    <w:rsid w:val="003B09CF"/>
    <w:rsid w:val="00725FD7"/>
    <w:rsid w:val="008632C2"/>
    <w:rsid w:val="00884D91"/>
    <w:rsid w:val="00944D49"/>
    <w:rsid w:val="00DE270F"/>
    <w:rsid w:val="00E53EF2"/>
    <w:rsid w:val="00F26524"/>
    <w:rsid w:val="00FD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2E75453-4FE4-421D-AE01-1D1793D69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53E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2">
    <w:name w:val="Plain Table 2"/>
    <w:basedOn w:val="TableNormal"/>
    <w:uiPriority w:val="42"/>
    <w:rsid w:val="00725F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M. van Beuge</dc:creator>
  <cp:lastModifiedBy>Marike van Beuge</cp:lastModifiedBy>
  <cp:revision>5</cp:revision>
  <dcterms:created xsi:type="dcterms:W3CDTF">2015-06-09T13:17:00Z</dcterms:created>
  <dcterms:modified xsi:type="dcterms:W3CDTF">2015-09-15T19:41:00Z</dcterms:modified>
</cp:coreProperties>
</file>